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5548D" w:rsidRDefault="0075548D"/>
    <w:p w:rsidR="0075548D" w:rsidRDefault="0075548D"/>
    <w:p w:rsidR="0075548D" w:rsidRDefault="0075548D">
      <w:pPr>
        <w:rPr>
          <w:rFonts w:ascii="Arial" w:hAnsi="Arial" w:cs="Arial"/>
        </w:rPr>
      </w:pPr>
    </w:p>
    <w:p w:rsidR="0075548D" w:rsidRDefault="0075548D">
      <w:pPr>
        <w:rPr>
          <w:rFonts w:ascii="Arial" w:hAnsi="Arial" w:cs="Arial"/>
        </w:rPr>
      </w:pPr>
    </w:p>
    <w:p w:rsidR="0075548D" w:rsidRDefault="0075548D">
      <w:pPr>
        <w:rPr>
          <w:rFonts w:ascii="Arial" w:hAnsi="Arial" w:cs="Arial"/>
        </w:rPr>
      </w:pPr>
    </w:p>
    <w:tbl>
      <w:tblPr>
        <w:tblW w:w="10697" w:type="dxa"/>
        <w:tblLook w:val="04A0" w:firstRow="1" w:lastRow="0" w:firstColumn="1" w:lastColumn="0" w:noHBand="0" w:noVBand="1"/>
      </w:tblPr>
      <w:tblGrid>
        <w:gridCol w:w="222"/>
        <w:gridCol w:w="1834"/>
        <w:gridCol w:w="790"/>
        <w:gridCol w:w="1365"/>
        <w:gridCol w:w="1043"/>
        <w:gridCol w:w="1043"/>
        <w:gridCol w:w="733"/>
        <w:gridCol w:w="939"/>
        <w:gridCol w:w="960"/>
        <w:gridCol w:w="960"/>
        <w:gridCol w:w="960"/>
      </w:tblGrid>
      <w:tr w:rsidR="0075548D" w:rsidRPr="0075548D" w:rsidTr="00104385">
        <w:trPr>
          <w:trHeight w:val="312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="000A00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able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CTAL TEMPERATURE OF CALVES</w:t>
            </w:r>
            <w:r w:rsidR="00104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="0037027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O</w:t>
            </w:r>
            <w:r w:rsidR="00104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lf ID</w:t>
            </w:r>
          </w:p>
        </w:tc>
        <w:tc>
          <w:tcPr>
            <w:tcW w:w="40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 Days prior to stimula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 Days after stim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5548D" w:rsidRPr="0075548D" w:rsidTr="00104385">
        <w:trPr>
          <w:trHeight w:val="312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Calibri" w:eastAsia="Times New Roman" w:hAnsi="Calibri" w:cs="Calibri"/>
                <w:color w:val="FFFFFF"/>
                <w:kern w:val="0"/>
                <w:sz w:val="24"/>
                <w:szCs w:val="24"/>
                <w14:ligatures w14:val="none"/>
              </w:rPr>
              <w:t>FFF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 4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NS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NS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4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NS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5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NS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37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12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548D" w:rsidRPr="0075548D" w:rsidTr="00104385">
        <w:trPr>
          <w:trHeight w:val="312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xperiment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5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3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NS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9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NS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7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7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NS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9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NS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5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8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</w:tr>
      <w:tr w:rsidR="0075548D" w:rsidRPr="0075548D" w:rsidTr="00104385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2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48D" w:rsidRPr="0075548D" w:rsidRDefault="0075548D" w:rsidP="007554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5548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.7</w:t>
            </w:r>
          </w:p>
        </w:tc>
      </w:tr>
    </w:tbl>
    <w:p w:rsidR="0075548D" w:rsidRPr="0075548D" w:rsidRDefault="0075548D">
      <w:pPr>
        <w:rPr>
          <w:rFonts w:ascii="Arial" w:hAnsi="Arial" w:cs="Arial"/>
        </w:rPr>
      </w:pPr>
    </w:p>
    <w:sectPr w:rsidR="0075548D" w:rsidRPr="007554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48D"/>
    <w:rsid w:val="000A0026"/>
    <w:rsid w:val="000A0F5B"/>
    <w:rsid w:val="00104385"/>
    <w:rsid w:val="0037027B"/>
    <w:rsid w:val="005D4B50"/>
    <w:rsid w:val="0075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D9374"/>
  <w15:chartTrackingRefBased/>
  <w15:docId w15:val="{35DC914A-B05D-4BF6-9AEB-49D6AD6D6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48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4-06-14T15:23:00Z</dcterms:created>
  <dcterms:modified xsi:type="dcterms:W3CDTF">2024-07-23T16:19:00Z</dcterms:modified>
</cp:coreProperties>
</file>